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131" w:rsidRPr="0089406D" w:rsidRDefault="004B5131" w:rsidP="004B51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 xml:space="preserve">Supplementary file 2: </w:t>
      </w:r>
      <w:r>
        <w:rPr>
          <w:rFonts w:ascii="Times New Roman" w:hAnsi="Times New Roman" w:cs="Times New Roman"/>
          <w:sz w:val="24"/>
          <w:szCs w:val="24"/>
        </w:rPr>
        <w:t xml:space="preserve">Draft </w:t>
      </w:r>
      <w:r w:rsidRPr="0089406D">
        <w:rPr>
          <w:rFonts w:ascii="Times New Roman" w:hAnsi="Times New Roman" w:cs="Times New Roman"/>
          <w:sz w:val="24"/>
          <w:szCs w:val="24"/>
        </w:rPr>
        <w:t xml:space="preserve">search strategy </w:t>
      </w:r>
    </w:p>
    <w:p w:rsidR="004B5131" w:rsidRPr="0089406D" w:rsidRDefault="004B5131" w:rsidP="004B51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5131" w:rsidRPr="0089406D" w:rsidRDefault="004B5131" w:rsidP="004B5131">
      <w:pPr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 xml:space="preserve">PubMed search as </w:t>
      </w:r>
      <w:proofErr w:type="gramStart"/>
      <w:r w:rsidRPr="0089406D">
        <w:rPr>
          <w:rFonts w:ascii="Times New Roman" w:hAnsi="Times New Roman" w:cs="Times New Roman"/>
          <w:sz w:val="24"/>
          <w:szCs w:val="24"/>
        </w:rPr>
        <w:t xml:space="preserve">on  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361D0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06D">
        <w:rPr>
          <w:rFonts w:ascii="Times New Roman" w:hAnsi="Times New Roman" w:cs="Times New Roman"/>
          <w:sz w:val="24"/>
          <w:szCs w:val="24"/>
        </w:rPr>
        <w:t>Dec 2024</w:t>
      </w:r>
    </w:p>
    <w:tbl>
      <w:tblPr>
        <w:tblW w:w="8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6511"/>
        <w:gridCol w:w="1401"/>
      </w:tblGrid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o.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Sexual Partners"[Mesh] OR  “Sexual networks” OR “Virtual network” OR “Sexual &amp; social network” OR “Sexual partnership” OR “Sexual relationship” OR “Sexual partners” OR “Dating apps” OR “Networking apps” OR “Social websites” OR “Adult websites” OR Sexting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34268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"Sex Education"[Mesh] OR “Sex education”</w:t>
            </w: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"Sexual Behavior"[Mesh] OR "Sex Work"[Mesh] OR “</w:t>
            </w: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 xml:space="preserve">Sexual practices” OR  “Sexual behavior” OR  “High-risk practices” OR “Drug-sex interface” OR </w:t>
            </w:r>
            <w:proofErr w:type="spellStart"/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Chemsex</w:t>
            </w:r>
            <w:proofErr w:type="spellEnd"/>
            <w:r w:rsidRPr="0089406D">
              <w:rPr>
                <w:rFonts w:ascii="Times New Roman" w:hAnsi="Times New Roman" w:cs="Times New Roman"/>
                <w:sz w:val="24"/>
                <w:szCs w:val="24"/>
              </w:rPr>
              <w:t xml:space="preserve"> OR “Sex seeking” OR “Sex solicitation” OR “Dating” OR “Commercial sex” OR “Casual sex” OR “Pre-marital sex”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87622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"Sexual Health"[Mesh] OR "Reproductive Health Services"[Mesh]  OR "Health Services"[Mesh] OR “Reproductive Health Services” OR “Health Services” OR “Sexual Health Services” OR “Health services uptake” OR “Sexual and reproductive health service” OR “Sexual health” OR “</w:t>
            </w: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th Friendly Health services”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2777550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2938468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Contact Tracing"[Mesh] OR “Contact tracing” OR “Partner notification” OR “Sexual exposure”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0660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Safe Sex"[Mesh] OR "Unsafe Sex"[Mesh] OR “safe sex” OR “Unsafe sex” OR Availability OR Accessibility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2411993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Social Stigma"[Mesh]  OR "Sexism"[Mesh] OR  "Social Discrimination"[Mesh] OR "Perception"[Mesh] OR Reach OR “Social Stigma” OR “Social discrimination” OR Barriers OR Facilitators OR Uptake  OR “non-uptake” OR Apprehensions OR Experiences OR Perceptions OR Hesitancy OR Hindrance OR Deterrent OR Constraints OR Obstacles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4135938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 OR #6 OR #7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6057892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#4 AND #8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759652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#4 AND #8 and Filters: Young Adult: 19-24 years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74733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angladesh OR Bhutan OR Myanmar OR Burma OR India OR Indian OR Indonesia OR Maldives OR Nepal OR “Sri Lanka” </w:t>
            </w:r>
            <w:r w:rsidRPr="008940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OR Thailand OR “Timor-Leste” OR “East Timor” OR “Democratic Republic of Timor-Leste” OR “North Korea” OR “Democratic People’s Republic of Korea”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77409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#10 AND #11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3908</w:t>
            </w:r>
          </w:p>
        </w:tc>
      </w:tr>
      <w:tr w:rsidR="004B5131" w:rsidRPr="0089406D" w:rsidTr="00875CDC">
        <w:tc>
          <w:tcPr>
            <w:tcW w:w="900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32" w:type="dxa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arch: </w:t>
            </w:r>
            <w:r w:rsidRPr="0089406D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10 AND #11</w:t>
            </w:r>
            <w:r w:rsidRPr="0089406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Filters: </w:t>
            </w:r>
            <w:r w:rsidRPr="0089406D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rom 2015/1/1 - 3</w:t>
            </w:r>
            <w: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Pr="0089406D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0/12/12</w:t>
            </w:r>
          </w:p>
        </w:tc>
        <w:tc>
          <w:tcPr>
            <w:tcW w:w="1403" w:type="dxa"/>
            <w:shd w:val="clear" w:color="auto" w:fill="auto"/>
          </w:tcPr>
          <w:p w:rsidR="004B5131" w:rsidRPr="0089406D" w:rsidRDefault="004B5131" w:rsidP="00875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06D">
              <w:rPr>
                <w:rFonts w:ascii="Times New Roman" w:hAnsi="Times New Roman" w:cs="Times New Roman"/>
                <w:sz w:val="24"/>
                <w:szCs w:val="24"/>
              </w:rPr>
              <w:t>2610</w:t>
            </w:r>
          </w:p>
        </w:tc>
      </w:tr>
    </w:tbl>
    <w:p w:rsidR="003B2B2E" w:rsidRDefault="004B5131">
      <w:bookmarkStart w:id="0" w:name="_GoBack"/>
      <w:bookmarkEnd w:id="0"/>
    </w:p>
    <w:sectPr w:rsidR="003B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31"/>
    <w:rsid w:val="004A3A68"/>
    <w:rsid w:val="004B5131"/>
    <w:rsid w:val="009E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3823DA-1BEA-4FDF-A626-BDE259085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131"/>
    <w:rPr>
      <w:rFonts w:ascii="Calibri" w:eastAsia="Calibri" w:hAnsi="Calibri" w:cs="Calibri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4B51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5-05-14T17:40:00Z</dcterms:created>
  <dcterms:modified xsi:type="dcterms:W3CDTF">2025-05-14T17:41:00Z</dcterms:modified>
</cp:coreProperties>
</file>